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099" w:type="dxa"/>
        <w:tblInd w:w="-1067" w:type="dxa"/>
        <w:tblLayout w:type="fixed"/>
        <w:tblLook w:val="04A0" w:firstRow="1" w:lastRow="0" w:firstColumn="1" w:lastColumn="0" w:noHBand="0" w:noVBand="1"/>
      </w:tblPr>
      <w:tblGrid>
        <w:gridCol w:w="2628"/>
        <w:gridCol w:w="1022"/>
        <w:gridCol w:w="876"/>
        <w:gridCol w:w="877"/>
        <w:gridCol w:w="833"/>
        <w:gridCol w:w="772"/>
        <w:gridCol w:w="705"/>
        <w:gridCol w:w="830"/>
        <w:gridCol w:w="839"/>
        <w:gridCol w:w="840"/>
        <w:gridCol w:w="839"/>
        <w:gridCol w:w="840"/>
        <w:gridCol w:w="839"/>
        <w:gridCol w:w="700"/>
        <w:gridCol w:w="700"/>
        <w:gridCol w:w="560"/>
        <w:gridCol w:w="839"/>
        <w:gridCol w:w="560"/>
      </w:tblGrid>
      <w:tr w:rsidR="00CD78B6" w:rsidRPr="00611913" w14:paraId="52E74C34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5BC2D" w14:textId="77777777" w:rsidR="00CD78B6" w:rsidRPr="00B92ECD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2E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0D2F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9B4D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C03B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721E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C6B2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818C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B611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7635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A500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E7F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83E5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BE95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2A93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3305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2A01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4A9C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2619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CD78B6" w:rsidRPr="00611913" w14:paraId="2E6D6AC0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3390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e-progra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F04E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CD3F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C525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0BD7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2AB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44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258C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3F46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4CD4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48BF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54C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32C2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00E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8857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4016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61BC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4F2A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D78B6" w:rsidRPr="00611913" w14:paraId="6CD85787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142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 Age (years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E6A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5D0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C76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A4A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FD5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44B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4D4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247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CA7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EE6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F32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1F0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17E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A46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044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9B4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80B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0EB0ACD6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CED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 Weight (k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6D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0.21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542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9EE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075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856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758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00E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1F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A68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4FF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309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C86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FB9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CAB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643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390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40B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5EFCB566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471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 Need suppor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08E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5D5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B19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941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427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C2F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565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4FC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7A6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BDF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E8C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B11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E1C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216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2AC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593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073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34C899F1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03E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 Need satisfact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02A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2BF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5DA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56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BA3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B50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DBA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D83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050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F2C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4FA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81B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4C7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EB7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E83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FB8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004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3B6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1790D8AB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881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 Positive affec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D15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07A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3D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5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344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47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77E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353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0C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44D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BA6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FA8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EEB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EA1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C6D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959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D01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390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BB9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42F14627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C3C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 Negative affec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8BB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586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0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288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2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973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5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9F6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8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2A1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D7F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8CA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84F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DEF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027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888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F2F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F00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37E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657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5EF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410C9EC0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10A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 Waking wear time (min/day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78E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5CD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321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C7C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5AE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52A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428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687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AB1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CB8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C88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908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485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D50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03F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66C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11B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383EBCD6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F1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 MVPA (min/day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267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BCF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B8C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7A7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34E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1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4DF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E4D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51E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6C3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CE5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3D8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B1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2A3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BB7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167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145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24C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7B870623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2FB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 Step cou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64E6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C35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8**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7D43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54C9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864E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31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4755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59E7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DD0D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43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A11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EF40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3D11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9031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8A23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3C58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E036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4FF5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5DCD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D78B6" w:rsidRPr="00611913" w14:paraId="4BD02DF1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3769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ost-progra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14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EEC4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B5E5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F4E2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62C8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E76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BC13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F866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35B0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1E4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EFBA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9691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2A53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9692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CBA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57E9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728A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D78B6" w:rsidRPr="00611913" w14:paraId="2600EF10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604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 Weight (k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429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2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303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96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88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869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39B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42C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7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D56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8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E05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43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2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357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AC4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030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038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1FA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C3D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6F2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95F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0924F9F2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F37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 Need suppor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982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6A7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BC8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57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C08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33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249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2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2A2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2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A7F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4BC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29D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16A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16A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182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6F7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50D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103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F75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3A5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6022C2CA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605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 Need satisfact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3ED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E2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08E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6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95E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6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A9A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052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2C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C9D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08F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B1D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5CB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64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259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BEA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24F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08F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17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106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6F8B2AB2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9FE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 Positive affec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C5D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BFE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A3C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351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ED7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51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1C8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746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DD0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E7B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8FE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AB7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37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F66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49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FAB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909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63E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11C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9AC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464AFF4F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DD6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 Negative affec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CA9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5E6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2A7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566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625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5A2F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67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932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A72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1E1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540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994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2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725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1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5D6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26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FE7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3BB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052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EC8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1BD88BBB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49A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5. Waking wear time (min/day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37E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6CA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529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DB8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8E0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8C8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25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5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DBF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C6C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D30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99D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9E9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982B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5B9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DC5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D4B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510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6FFE2657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4705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 MVPA (min/day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6C9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04F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753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5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A86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40F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389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ED0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E10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4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F8A6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8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E52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C64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36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ED2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D1D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71A2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0F8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451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67E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78B6" w:rsidRPr="00611913" w14:paraId="1F11BB60" w14:textId="77777777" w:rsidTr="00CD78B6">
        <w:trPr>
          <w:trHeight w:val="30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C98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 Step cou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EA9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D048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31*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53E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5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184A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B874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8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37CC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581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30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238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43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E250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65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0E47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40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6CF9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4241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A17E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052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E98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BE43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58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C35D" w14:textId="77777777" w:rsidR="00CD78B6" w:rsidRPr="00611913" w:rsidRDefault="00CD78B6" w:rsidP="00AD22CD">
            <w:pPr>
              <w:spacing w:afterLines="50" w:after="12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D78B6" w:rsidRPr="00611913" w14:paraId="2EA4436B" w14:textId="77777777" w:rsidTr="00CD78B6">
        <w:trPr>
          <w:trHeight w:val="302"/>
        </w:trPr>
        <w:tc>
          <w:tcPr>
            <w:tcW w:w="4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DA2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* </w:t>
            </w:r>
            <w:r w:rsidRPr="0061191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&lt; 0.05 ** </w:t>
            </w:r>
            <w:r w:rsidRPr="0061191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61191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&lt; 0.01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576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71D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821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699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18E8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3047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63F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2B82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BAE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78E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828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6AA5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3B1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62C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290A" w14:textId="77777777" w:rsidR="00CD78B6" w:rsidRPr="00611913" w:rsidRDefault="00CD78B6" w:rsidP="00AD22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EBB3117" w14:textId="77777777" w:rsidR="00CD78B6" w:rsidRDefault="00CD78B6"/>
    <w:sectPr w:rsidR="00CD78B6" w:rsidSect="00CD78B6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7D324" w14:textId="77777777" w:rsidR="00D64553" w:rsidRDefault="00D64553" w:rsidP="00CD78B6">
      <w:pPr>
        <w:spacing w:after="0" w:line="240" w:lineRule="auto"/>
      </w:pPr>
      <w:r>
        <w:separator/>
      </w:r>
    </w:p>
  </w:endnote>
  <w:endnote w:type="continuationSeparator" w:id="0">
    <w:p w14:paraId="5BB7A4D5" w14:textId="77777777" w:rsidR="00D64553" w:rsidRDefault="00D64553" w:rsidP="00CD7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37DD79" w14:textId="77777777" w:rsidR="00D64553" w:rsidRDefault="00D64553" w:rsidP="00CD78B6">
      <w:pPr>
        <w:spacing w:after="0" w:line="240" w:lineRule="auto"/>
      </w:pPr>
      <w:r>
        <w:separator/>
      </w:r>
    </w:p>
  </w:footnote>
  <w:footnote w:type="continuationSeparator" w:id="0">
    <w:p w14:paraId="60E82C79" w14:textId="77777777" w:rsidR="00D64553" w:rsidRDefault="00D64553" w:rsidP="00CD7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753CA" w14:textId="4FCD525D" w:rsidR="00CD78B6" w:rsidRPr="00611913" w:rsidRDefault="00CD78B6" w:rsidP="00CD78B6">
    <w:pPr>
      <w:tabs>
        <w:tab w:val="left" w:pos="5227"/>
        <w:tab w:val="left" w:pos="6060"/>
        <w:tab w:val="left" w:pos="6832"/>
        <w:tab w:val="left" w:pos="7537"/>
        <w:tab w:val="left" w:pos="8367"/>
        <w:tab w:val="left" w:pos="9206"/>
        <w:tab w:val="left" w:pos="10046"/>
        <w:tab w:val="left" w:pos="10885"/>
        <w:tab w:val="left" w:pos="11725"/>
        <w:tab w:val="left" w:pos="12564"/>
        <w:tab w:val="left" w:pos="13264"/>
        <w:tab w:val="left" w:pos="13964"/>
        <w:tab w:val="left" w:pos="14524"/>
        <w:tab w:val="left" w:pos="15363"/>
      </w:tabs>
      <w:spacing w:after="0" w:line="240" w:lineRule="auto"/>
      <w:ind w:left="-993"/>
      <w:rPr>
        <w:rFonts w:ascii="Calibri" w:eastAsia="Times New Roman" w:hAnsi="Calibri" w:cs="Calibri"/>
        <w:kern w:val="0"/>
        <w:sz w:val="24"/>
        <w:szCs w:val="24"/>
        <w14:ligatures w14:val="none"/>
      </w:rPr>
    </w:pPr>
    <w:r>
      <w:rPr>
        <w:rFonts w:ascii="Calibri" w:eastAsia="Times New Roman" w:hAnsi="Calibri" w:cs="Calibri"/>
        <w:color w:val="000000"/>
        <w:kern w:val="0"/>
        <w:sz w:val="24"/>
        <w:szCs w:val="24"/>
        <w14:ligatures w14:val="none"/>
      </w:rPr>
      <w:t>Supplementary material S1</w:t>
    </w:r>
    <w:r w:rsidRPr="00611913">
      <w:rPr>
        <w:rFonts w:ascii="Calibri" w:eastAsia="Times New Roman" w:hAnsi="Calibri" w:cs="Calibri"/>
        <w:i/>
        <w:iCs/>
        <w:color w:val="000000"/>
        <w:kern w:val="0"/>
        <w:sz w:val="24"/>
        <w:szCs w:val="24"/>
        <w14:ligatures w14:val="none"/>
      </w:rPr>
      <w:t>. Correlations among PA, individual and socio-psychological variables</w:t>
    </w:r>
  </w:p>
  <w:p w14:paraId="509A2AA9" w14:textId="77777777" w:rsidR="00CD78B6" w:rsidRDefault="00CD78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B6"/>
    <w:rsid w:val="003D2AAE"/>
    <w:rsid w:val="0099113F"/>
    <w:rsid w:val="00B92ECD"/>
    <w:rsid w:val="00CD78B6"/>
    <w:rsid w:val="00D6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DC10A0"/>
  <w15:chartTrackingRefBased/>
  <w15:docId w15:val="{768DF253-0334-4FA6-9485-2EC210EB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8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8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8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8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8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8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8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8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8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8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8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8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D7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8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7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8B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7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8B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7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8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c6a3ba-1b33-43f6-9397-d4e0314b0750">
      <Terms xmlns="http://schemas.microsoft.com/office/infopath/2007/PartnerControls"/>
    </lcf76f155ced4ddcb4097134ff3c332f>
    <TaxCatchAll xmlns="8faa3dde-f706-43c8-b719-99be62551c6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13F39F86B7D47A9270EA9A95F1CFD" ma:contentTypeVersion="14" ma:contentTypeDescription="Create a new document." ma:contentTypeScope="" ma:versionID="d64562a3684b728b93839363825a49b9">
  <xsd:schema xmlns:xsd="http://www.w3.org/2001/XMLSchema" xmlns:xs="http://www.w3.org/2001/XMLSchema" xmlns:p="http://schemas.microsoft.com/office/2006/metadata/properties" xmlns:ns2="26c6a3ba-1b33-43f6-9397-d4e0314b0750" xmlns:ns3="8faa3dde-f706-43c8-b719-99be62551c6a" targetNamespace="http://schemas.microsoft.com/office/2006/metadata/properties" ma:root="true" ma:fieldsID="8075226be95949eb0c67f1908e57e09f" ns2:_="" ns3:_="">
    <xsd:import namespace="26c6a3ba-1b33-43f6-9397-d4e0314b0750"/>
    <xsd:import namespace="8faa3dde-f706-43c8-b719-99be62551c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a3ba-1b33-43f6-9397-d4e0314b0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a3dde-f706-43c8-b719-99be62551c6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26afb7c-99fa-47af-91c8-7465bedd4c9d}" ma:internalName="TaxCatchAll" ma:showField="CatchAllData" ma:web="8faa3dde-f706-43c8-b719-99be62551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63B310-D4C3-437F-AD9C-F646E8C9B459}">
  <ds:schemaRefs>
    <ds:schemaRef ds:uri="http://schemas.microsoft.com/office/2006/metadata/properties"/>
    <ds:schemaRef ds:uri="http://schemas.microsoft.com/office/infopath/2007/PartnerControls"/>
    <ds:schemaRef ds:uri="26c6a3ba-1b33-43f6-9397-d4e0314b0750"/>
    <ds:schemaRef ds:uri="8faa3dde-f706-43c8-b719-99be62551c6a"/>
  </ds:schemaRefs>
</ds:datastoreItem>
</file>

<file path=customXml/itemProps2.xml><?xml version="1.0" encoding="utf-8"?>
<ds:datastoreItem xmlns:ds="http://schemas.openxmlformats.org/officeDocument/2006/customXml" ds:itemID="{C1FE22EE-4A88-42DB-99C9-67584864B5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DC2235-53A5-4F51-9353-A550AE30BE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c6a3ba-1b33-43f6-9397-d4e0314b0750"/>
    <ds:schemaRef ds:uri="8faa3dde-f706-43c8-b719-99be62551c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mith</dc:creator>
  <cp:keywords/>
  <dc:description/>
  <cp:lastModifiedBy>Peter Aggleton</cp:lastModifiedBy>
  <cp:revision>2</cp:revision>
  <dcterms:created xsi:type="dcterms:W3CDTF">2024-10-28T16:05:00Z</dcterms:created>
  <dcterms:modified xsi:type="dcterms:W3CDTF">2024-10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eaf03-8ccc-405d-b596-8a4772d28e03</vt:lpwstr>
  </property>
  <property fmtid="{D5CDD505-2E9C-101B-9397-08002B2CF9AE}" pid="3" name="ContentTypeId">
    <vt:lpwstr>0x0101001AF13F39F86B7D47A9270EA9A95F1CFD</vt:lpwstr>
  </property>
</Properties>
</file>